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62C3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hemes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xtracted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rom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udents’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reflective journal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ollowing the Nonimmersive Virtual Reality System for Clinical Thinking in Obstetric Nursing (NIVRSCTON)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training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5865"/>
      </w:tblGrid>
      <w:tr w14:paraId="15F4B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389A3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hemes and subthemes</w:t>
            </w:r>
          </w:p>
        </w:tc>
        <w:tc>
          <w:tcPr>
            <w:tcW w:w="5865" w:type="dxa"/>
          </w:tcPr>
          <w:p w14:paraId="1E031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Quotes</w:t>
            </w:r>
          </w:p>
        </w:tc>
      </w:tr>
      <w:tr w14:paraId="1CA81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7EE47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. Reflection on practical actions</w:t>
            </w:r>
          </w:p>
          <w:p w14:paraId="501B0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5865" w:type="dxa"/>
          </w:tcPr>
          <w:p w14:paraId="6C897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ECAE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  <w:shd w:val="clear" w:color="auto" w:fill="auto"/>
            <w:vAlign w:val="top"/>
          </w:tcPr>
          <w:p w14:paraId="41647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.1 Maintaining calm</w:t>
            </w:r>
          </w:p>
          <w:p w14:paraId="51E03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865" w:type="dxa"/>
            <w:shd w:val="clear" w:color="auto" w:fill="auto"/>
            <w:vAlign w:val="top"/>
          </w:tcPr>
          <w:p w14:paraId="667933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When facing new challenges and emergencies, I might feel a bit nervous and excited, but at the same time, I will remain calm and focus on making the right decisions.”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[S10]</w:t>
            </w:r>
          </w:p>
        </w:tc>
      </w:tr>
      <w:tr w14:paraId="7525F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  <w:shd w:val="clear" w:color="auto" w:fill="auto"/>
            <w:vAlign w:val="top"/>
          </w:tcPr>
          <w:p w14:paraId="1B6E1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.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Assessment and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upport throughout the labor</w:t>
            </w:r>
          </w:p>
        </w:tc>
        <w:tc>
          <w:tcPr>
            <w:tcW w:w="5865" w:type="dxa"/>
            <w:shd w:val="clear" w:color="auto" w:fill="auto"/>
            <w:vAlign w:val="top"/>
          </w:tcPr>
          <w:p w14:paraId="2F1AD2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Health assessments should be integrated throughout the entire labor process, as this can assist with the development of appropriate support plans.”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[S7]</w:t>
            </w:r>
          </w:p>
        </w:tc>
      </w:tr>
      <w:tr w14:paraId="3CE39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  <w:shd w:val="clear" w:color="auto" w:fill="auto"/>
            <w:vAlign w:val="top"/>
          </w:tcPr>
          <w:p w14:paraId="2B5B2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.3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umanistic care</w:t>
            </w:r>
          </w:p>
        </w:tc>
        <w:tc>
          <w:tcPr>
            <w:tcW w:w="5865" w:type="dxa"/>
            <w:shd w:val="clear" w:color="auto" w:fill="auto"/>
            <w:vAlign w:val="top"/>
          </w:tcPr>
          <w:p w14:paraId="7180B5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Humanistic care is essential to effectively alleviate negative emotions in laboring wom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n by providing professional psychological counseling and emotional support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5]</w:t>
            </w:r>
          </w:p>
        </w:tc>
      </w:tr>
      <w:tr w14:paraId="7D85E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  <w:shd w:val="clear" w:color="auto" w:fill="auto"/>
            <w:vAlign w:val="top"/>
          </w:tcPr>
          <w:p w14:paraId="709F4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stablishin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artnerships</w:t>
            </w:r>
          </w:p>
        </w:tc>
        <w:tc>
          <w:tcPr>
            <w:tcW w:w="5865" w:type="dxa"/>
            <w:shd w:val="clear" w:color="auto" w:fill="auto"/>
            <w:vAlign w:val="top"/>
          </w:tcPr>
          <w:p w14:paraId="04E397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A trusting, cooperative relationship empowers laboring women and their families to navigate childbirth challenges more effectively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6]</w:t>
            </w:r>
          </w:p>
        </w:tc>
      </w:tr>
      <w:tr w14:paraId="0FA16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  <w:shd w:val="clear" w:color="auto" w:fill="auto"/>
            <w:vAlign w:val="top"/>
          </w:tcPr>
          <w:p w14:paraId="5925F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.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voiding medical risks</w:t>
            </w:r>
          </w:p>
        </w:tc>
        <w:tc>
          <w:tcPr>
            <w:tcW w:w="5865" w:type="dxa"/>
            <w:shd w:val="clear" w:color="auto" w:fill="auto"/>
            <w:vAlign w:val="top"/>
          </w:tcPr>
          <w:p w14:paraId="1A4DFE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  <w:t>If a laboring woman has retained placenta that goes undetected, it can certainly result in medical malpractice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  <w:t>”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>[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2]</w:t>
            </w:r>
          </w:p>
        </w:tc>
      </w:tr>
      <w:tr w14:paraId="654B8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401F38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Reflection 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practice ability</w:t>
            </w:r>
          </w:p>
          <w:p w14:paraId="2B738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865" w:type="dxa"/>
          </w:tcPr>
          <w:p w14:paraId="7F5252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7712F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5FA20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.1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romoting the integrat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f theoretica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knowledg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wit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actical application</w:t>
            </w:r>
          </w:p>
        </w:tc>
        <w:tc>
          <w:tcPr>
            <w:tcW w:w="5865" w:type="dxa"/>
          </w:tcPr>
          <w:p w14:paraId="72CE45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In past studies, we mostly passively or actively accepted the theoretical knowledge taught by teachers, but our understanding was often not deep enough, mostly just general summaries. In this practical training, I will organize the knowledge of each key link to form a clear overall idea to better guide operations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[S14]</w:t>
            </w:r>
          </w:p>
        </w:tc>
      </w:tr>
      <w:tr w14:paraId="2BFC7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2238C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.2 Enhancing adaptability in training</w:t>
            </w:r>
          </w:p>
        </w:tc>
        <w:tc>
          <w:tcPr>
            <w:tcW w:w="5865" w:type="dxa"/>
          </w:tcPr>
          <w:p w14:paraId="2C56DC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This time, it facing the identification and management of an entire production process, and the time is quite tight, requiring my clinical response speed and accuracy.”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[S9]</w:t>
            </w:r>
          </w:p>
        </w:tc>
      </w:tr>
      <w:tr w14:paraId="36F0B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32DD8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.3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trengthening evidence-base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thinking</w:t>
            </w:r>
          </w:p>
        </w:tc>
        <w:tc>
          <w:tcPr>
            <w:tcW w:w="5865" w:type="dxa"/>
          </w:tcPr>
          <w:p w14:paraId="480C93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I realized that we should not rigidly adhere to standard textbook procedures. Instead, we need to analyze each labor woma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bidi="ar"/>
              </w:rPr>
              <w:t>’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condition critically and make correct immediate decisions based on the specific case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42]</w:t>
            </w:r>
          </w:p>
        </w:tc>
      </w:tr>
      <w:tr w14:paraId="784C6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6D929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.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ostering professional identity</w:t>
            </w:r>
          </w:p>
        </w:tc>
        <w:tc>
          <w:tcPr>
            <w:tcW w:w="5865" w:type="dxa"/>
          </w:tcPr>
          <w:p w14:paraId="2D3DC9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After the training, I am more confident about becoming an obstetric nurse in the future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9]</w:t>
            </w:r>
          </w:p>
        </w:tc>
      </w:tr>
      <w:tr w14:paraId="2C9CA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03036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2.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Facilitating team collaboration</w:t>
            </w:r>
          </w:p>
        </w:tc>
        <w:tc>
          <w:tcPr>
            <w:tcW w:w="5865" w:type="dxa"/>
          </w:tcPr>
          <w:p w14:paraId="6F0D76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 xml:space="preserve">During the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trainin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, the team collaborated closely to accomplish all assigned tasks and achieved highly commendable outcomes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This experience further reinforced my appreciation for teamwork and the importance of a collaborative spirit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10]</w:t>
            </w:r>
          </w:p>
        </w:tc>
      </w:tr>
      <w:tr w14:paraId="247C3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0B19B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Reflect on th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ultidimensional factors influencing practic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verview</w:t>
            </w:r>
          </w:p>
        </w:tc>
        <w:tc>
          <w:tcPr>
            <w:tcW w:w="5865" w:type="dxa"/>
          </w:tcPr>
          <w:p w14:paraId="2CA39D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469D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14A565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3.1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Interna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ctors</w:t>
            </w:r>
          </w:p>
        </w:tc>
        <w:tc>
          <w:tcPr>
            <w:tcW w:w="5865" w:type="dxa"/>
          </w:tcPr>
          <w:p w14:paraId="78B015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Personal values, moral principles, and emotional states can significantly influence decision-making processes and subsequent actions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10]</w:t>
            </w:r>
          </w:p>
          <w:p w14:paraId="635FD1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My mastery of theoretical knowledge affects my practical training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2]</w:t>
            </w:r>
          </w:p>
        </w:tc>
      </w:tr>
      <w:tr w14:paraId="0CEC4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7" w:type="dxa"/>
          </w:tcPr>
          <w:p w14:paraId="51C9E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3.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Externa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ctors</w:t>
            </w:r>
          </w:p>
        </w:tc>
        <w:tc>
          <w:tcPr>
            <w:tcW w:w="5865" w:type="dxa"/>
          </w:tcPr>
          <w:p w14:paraId="1743B9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“As the system was unable to provide immediate feedback regarding the correctness of the practice, nor could it inform me about the conditions of the laboring woman and th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newbor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immediately following the procedure, I experienced significant anxiety and tension throughout the practice.”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[S23]</w:t>
            </w:r>
          </w:p>
          <w:p w14:paraId="50DC8D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36" w:leftChars="0" w:hanging="236" w:firstLineChars="0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“Because I am not yet proficient with the system, my performance has been suboptimal. Therefore, I request multiple training sessions on system operation before the formal training to reduce any anxiety arising from unfamiliarity.”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[S30]</w:t>
            </w:r>
          </w:p>
        </w:tc>
      </w:tr>
    </w:tbl>
    <w:p w14:paraId="440CEF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8C7237"/>
    <w:multiLevelType w:val="singleLevel"/>
    <w:tmpl w:val="8F8C7237"/>
    <w:lvl w:ilvl="0" w:tentative="0">
      <w:start w:val="1"/>
      <w:numFmt w:val="bullet"/>
      <w:lvlText w:val=""/>
      <w:lvlJc w:val="left"/>
      <w:pPr>
        <w:ind w:left="236" w:leftChars="0" w:hanging="236" w:firstLineChars="0"/>
      </w:pPr>
      <w:rPr>
        <w:rFonts w:hint="default" w:ascii="Wingdings" w:hAnsi="Wingdings"/>
        <w:color w:val="auto"/>
      </w:rPr>
    </w:lvl>
  </w:abstractNum>
  <w:abstractNum w:abstractNumId="1">
    <w:nsid w:val="A0EAD595"/>
    <w:multiLevelType w:val="singleLevel"/>
    <w:tmpl w:val="A0EAD595"/>
    <w:lvl w:ilvl="0" w:tentative="0">
      <w:start w:val="1"/>
      <w:numFmt w:val="bullet"/>
      <w:lvlText w:val=""/>
      <w:lvlJc w:val="left"/>
      <w:pPr>
        <w:ind w:left="236" w:leftChars="0" w:hanging="236" w:firstLineChars="0"/>
      </w:pPr>
      <w:rPr>
        <w:rFonts w:hint="default" w:ascii="Wingdings" w:hAnsi="Wingdings"/>
        <w:color w:val="auto"/>
      </w:rPr>
    </w:lvl>
  </w:abstractNum>
  <w:abstractNum w:abstractNumId="2">
    <w:nsid w:val="4058ABFA"/>
    <w:multiLevelType w:val="singleLevel"/>
    <w:tmpl w:val="4058ABFA"/>
    <w:lvl w:ilvl="0" w:tentative="0">
      <w:start w:val="1"/>
      <w:numFmt w:val="bullet"/>
      <w:lvlText w:val=""/>
      <w:lvlJc w:val="left"/>
      <w:pPr>
        <w:ind w:left="236" w:leftChars="0" w:hanging="236" w:firstLineChars="0"/>
      </w:pPr>
      <w:rPr>
        <w:rFonts w:hint="default" w:ascii="Wingdings" w:hAnsi="Wingdings"/>
        <w:color w:val="auto"/>
      </w:rPr>
    </w:lvl>
  </w:abstractNum>
  <w:abstractNum w:abstractNumId="3">
    <w:nsid w:val="42613FE3"/>
    <w:multiLevelType w:val="singleLevel"/>
    <w:tmpl w:val="42613FE3"/>
    <w:lvl w:ilvl="0" w:tentative="0">
      <w:start w:val="1"/>
      <w:numFmt w:val="bullet"/>
      <w:lvlText w:val=""/>
      <w:lvlJc w:val="left"/>
      <w:pPr>
        <w:ind w:left="236" w:leftChars="0" w:hanging="236" w:firstLineChars="0"/>
      </w:pPr>
      <w:rPr>
        <w:rFonts w:hint="default" w:ascii="Wingdings" w:hAnsi="Wingdings"/>
        <w:color w:val="auto"/>
      </w:rPr>
    </w:lvl>
  </w:abstractNum>
  <w:abstractNum w:abstractNumId="4">
    <w:nsid w:val="496C10DD"/>
    <w:multiLevelType w:val="singleLevel"/>
    <w:tmpl w:val="496C10DD"/>
    <w:lvl w:ilvl="0" w:tentative="0">
      <w:start w:val="1"/>
      <w:numFmt w:val="bullet"/>
      <w:lvlText w:val=""/>
      <w:lvlJc w:val="left"/>
      <w:pPr>
        <w:ind w:left="236" w:leftChars="0" w:hanging="236" w:firstLineChars="0"/>
      </w:pPr>
      <w:rPr>
        <w:rFonts w:hint="default" w:ascii="Wingdings" w:hAnsi="Wingdings"/>
        <w:color w:val="auto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06109"/>
    <w:rsid w:val="012671EF"/>
    <w:rsid w:val="040900C0"/>
    <w:rsid w:val="04BE2BF1"/>
    <w:rsid w:val="085B56E0"/>
    <w:rsid w:val="0E556B02"/>
    <w:rsid w:val="108B79E6"/>
    <w:rsid w:val="113B37D8"/>
    <w:rsid w:val="128D5F68"/>
    <w:rsid w:val="15FF5C91"/>
    <w:rsid w:val="17876BDA"/>
    <w:rsid w:val="19185113"/>
    <w:rsid w:val="1B966A67"/>
    <w:rsid w:val="222039B6"/>
    <w:rsid w:val="22250FCC"/>
    <w:rsid w:val="247D5068"/>
    <w:rsid w:val="25B73A53"/>
    <w:rsid w:val="28401A93"/>
    <w:rsid w:val="294F2DD3"/>
    <w:rsid w:val="29CE3CF8"/>
    <w:rsid w:val="31E63BA8"/>
    <w:rsid w:val="345C3137"/>
    <w:rsid w:val="37561721"/>
    <w:rsid w:val="3A207F31"/>
    <w:rsid w:val="3B91206D"/>
    <w:rsid w:val="3C096516"/>
    <w:rsid w:val="488C6E00"/>
    <w:rsid w:val="49562645"/>
    <w:rsid w:val="4AC676BD"/>
    <w:rsid w:val="4BE36501"/>
    <w:rsid w:val="4D875DE8"/>
    <w:rsid w:val="4FAC51B9"/>
    <w:rsid w:val="58A572FF"/>
    <w:rsid w:val="5D307B13"/>
    <w:rsid w:val="5DDB5991"/>
    <w:rsid w:val="5FBA6541"/>
    <w:rsid w:val="617526CF"/>
    <w:rsid w:val="64CE1AA7"/>
    <w:rsid w:val="662B1DBC"/>
    <w:rsid w:val="678E030B"/>
    <w:rsid w:val="6863312F"/>
    <w:rsid w:val="68C1269E"/>
    <w:rsid w:val="6FA10B33"/>
    <w:rsid w:val="742D5BF1"/>
    <w:rsid w:val="77B4685A"/>
    <w:rsid w:val="794B0293"/>
    <w:rsid w:val="79BF6786"/>
    <w:rsid w:val="7A0C52FC"/>
    <w:rsid w:val="7B034450"/>
    <w:rsid w:val="7C9B785A"/>
    <w:rsid w:val="7EF25294"/>
    <w:rsid w:val="7EF3698D"/>
    <w:rsid w:val="7F3A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0</Words>
  <Characters>2855</Characters>
  <Lines>0</Lines>
  <Paragraphs>0</Paragraphs>
  <TotalTime>1</TotalTime>
  <ScaleCrop>false</ScaleCrop>
  <LinksUpToDate>false</LinksUpToDate>
  <CharactersWithSpaces>329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2:34:00Z</dcterms:created>
  <dc:creator>26435</dc:creator>
  <cp:lastModifiedBy>Sixing Liu</cp:lastModifiedBy>
  <dcterms:modified xsi:type="dcterms:W3CDTF">2025-11-01T15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FmZWIzNDg2MmIzZjExOTIzMmViNTBmYTMwYTk0ZWYiLCJ1c2VySWQiOiI2ODkxMTY5NTkifQ==</vt:lpwstr>
  </property>
  <property fmtid="{D5CDD505-2E9C-101B-9397-08002B2CF9AE}" pid="4" name="ICV">
    <vt:lpwstr>3C7E761444E249FA95686047CD297941_13</vt:lpwstr>
  </property>
</Properties>
</file>